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807"/>
        <w:gridCol w:w="1125"/>
        <w:gridCol w:w="835"/>
        <w:gridCol w:w="1080"/>
        <w:gridCol w:w="800"/>
        <w:gridCol w:w="1183"/>
        <w:gridCol w:w="877"/>
      </w:tblGrid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cteristics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K2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DC80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P25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an rank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an rank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an rank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year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77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6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1.55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1.8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5.26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等线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4.95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4.7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8.44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4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4.03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7.7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1.41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3.62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6.6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0.08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zh-CN"/>
              </w:rPr>
              <w:t>Family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history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of HCC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1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2.46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9.8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9.73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9.61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4.5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4.71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zh-CN"/>
              </w:rPr>
              <w:t>Recurrenc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2.40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3.1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9.87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8.23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7.4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0.88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ight(kg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7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7.42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8.0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0.58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等线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1.63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0.6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6.94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telet coun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04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21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1.16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8.6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0.57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等线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5.12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6.76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5.50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03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0.94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2.0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1.05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0.00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6.57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8.10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.00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8.0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.00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ological grad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2.44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5.56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1.38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8.70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9.5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5.83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5.21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1.3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3.56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0.25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2.2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2.92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thologic stag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age</w:t>
            </w:r>
            <w:r>
              <w:rPr>
                <w:rFonts w:cs="等线"/>
                <w:kern w:val="0"/>
                <w:sz w:val="18"/>
                <w:szCs w:val="18"/>
              </w:rPr>
              <w:t>Ⅰ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5.57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5.2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5.76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age</w:t>
            </w:r>
            <w:r>
              <w:rPr>
                <w:rFonts w:cs="等线"/>
                <w:kern w:val="0"/>
                <w:sz w:val="18"/>
                <w:szCs w:val="18"/>
              </w:rPr>
              <w:t>Ⅱ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7.74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4.1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9.60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tage </w:t>
            </w:r>
            <w:r>
              <w:rPr>
                <w:rFonts w:cs="等线"/>
                <w:kern w:val="0"/>
                <w:sz w:val="18"/>
                <w:szCs w:val="18"/>
              </w:rPr>
              <w:t>Ⅲ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5.17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.9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.51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tage </w:t>
            </w:r>
            <w:r>
              <w:rPr>
                <w:rFonts w:cs="等线"/>
                <w:kern w:val="0"/>
                <w:sz w:val="18"/>
                <w:szCs w:val="18"/>
              </w:rPr>
              <w:t>Ⅳ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5.00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7.2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4.80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imary tumor rang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4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2.32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2.7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5.04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9.93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5.7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1.12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3.75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5.0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9.89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3.69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9.3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0.54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rvival tim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year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4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4.66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5.4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5.15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等线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.89 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.43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4.37 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>T</w:t>
      </w: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>able S1</w:t>
      </w:r>
      <w:r>
        <w:rPr>
          <w:rFonts w:cs="Times New Roman" w:ascii="Times New Roman" w:hAnsi="Times New Roman"/>
          <w:kern w:val="0"/>
          <w:sz w:val="18"/>
          <w:szCs w:val="18"/>
        </w:rPr>
        <w:t>. The characteristics of 373 HCC patients from TCGA databa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02:10:00Z</dcterms:created>
  <dc:creator>zenglu zenglu</dc:creator>
  <dc:description/>
  <dc:language>en-US</dc:language>
  <cp:lastModifiedBy>lzw</cp:lastModifiedBy>
  <dcterms:modified xsi:type="dcterms:W3CDTF">2020-06-15T01:42:32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